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F91BC" w14:textId="43B7B910" w:rsidR="002A02D9" w:rsidRPr="007E4017" w:rsidRDefault="007D15DD" w:rsidP="007E4017">
      <w:pPr>
        <w:pStyle w:val="Titre1"/>
        <w:spacing w:before="0" w:line="240" w:lineRule="auto"/>
        <w:ind w:left="2977" w:right="2945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OLE_LINK444"/>
      <w:bookmarkStart w:id="1" w:name="OLE_LINK445"/>
      <w:bookmarkStart w:id="2" w:name="OLE_LINK81"/>
      <w:bookmarkStart w:id="3" w:name="OLE_LINK82"/>
      <w:bookmarkStart w:id="4" w:name="OLE_LINK109"/>
      <w:bookmarkStart w:id="5" w:name="OLE_LINK110"/>
      <w:bookmarkStart w:id="6" w:name="OLE_LINK111"/>
      <w:bookmarkStart w:id="7" w:name="OLE_LINK401"/>
      <w:bookmarkStart w:id="8" w:name="OLE_LINK309"/>
      <w:bookmarkStart w:id="9" w:name="OLE_LINK310"/>
      <w:bookmarkStart w:id="10" w:name="OLE_LINK293"/>
      <w:bookmarkStart w:id="11" w:name="OLE_LINK294"/>
      <w:bookmarkStart w:id="12" w:name="OLE_LINK3"/>
      <w:bookmarkStart w:id="13" w:name="OLE_LINK199"/>
      <w:bookmarkStart w:id="14" w:name="OLE_LINK207"/>
      <w:bookmarkStart w:id="15" w:name="OLE_LINK346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4F27D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2A02D9" w:rsidRPr="007E401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:</w:t>
      </w:r>
      <w:r w:rsidR="002A02D9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16" w:name="OLE_LINK410"/>
      <w:bookmarkStart w:id="17" w:name="OLE_LINK411"/>
      <w:r w:rsidR="00D50536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eans ± </w:t>
      </w:r>
      <w:r w:rsidR="00DB7AFF">
        <w:rPr>
          <w:rFonts w:ascii="Times New Roman" w:hAnsi="Times New Roman" w:cs="Times New Roman"/>
          <w:color w:val="auto"/>
          <w:sz w:val="24"/>
          <w:szCs w:val="24"/>
          <w:lang w:val="en-US"/>
        </w:rPr>
        <w:t>standard deviations</w:t>
      </w:r>
      <w:r w:rsidR="00836378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</w:t>
      </w:r>
      <w:r w:rsidR="00DB7AF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distributions of </w:t>
      </w:r>
      <w:r w:rsidR="00836378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>metabolic syndrome markers in</w:t>
      </w:r>
      <w:r w:rsidR="002A02D9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EF3A30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>participants</w:t>
      </w:r>
      <w:r w:rsidR="002A02D9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A02D9" w:rsidRPr="007E4017">
        <w:rPr>
          <w:rFonts w:ascii="Times New Roman" w:hAnsi="Times New Roman" w:cs="Times New Roman"/>
          <w:bCs/>
          <w:color w:val="auto"/>
          <w:sz w:val="24"/>
          <w:szCs w:val="24"/>
          <w:lang w:val="en-US"/>
        </w:rPr>
        <w:t>with or without missing values</w:t>
      </w:r>
      <w:bookmarkEnd w:id="16"/>
      <w:bookmarkEnd w:id="17"/>
      <w:r w:rsidR="002A02D9" w:rsidRPr="007E4017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867"/>
        <w:gridCol w:w="667"/>
        <w:gridCol w:w="972"/>
        <w:gridCol w:w="749"/>
        <w:gridCol w:w="1174"/>
      </w:tblGrid>
      <w:tr w:rsidR="00F9391A" w:rsidRPr="007E4017" w14:paraId="704DBFE2" w14:textId="5CD516B0" w:rsidTr="00F9391A">
        <w:trPr>
          <w:trHeight w:val="5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07D5446B" w14:textId="77777777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192D6DB6" w14:textId="714A50C6" w:rsidR="00F9391A" w:rsidRPr="007E4017" w:rsidRDefault="00EB52FE" w:rsidP="00EF3A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hole cohort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2336060" w14:textId="7917D919" w:rsidR="00F9391A" w:rsidRPr="007E4017" w:rsidRDefault="00EB52FE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8" w:name="OLE_LINK404"/>
            <w:bookmarkStart w:id="19" w:name="OLE_LINK405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hort w</w:t>
            </w:r>
            <w:r w:rsidR="00F9391A"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hout</w:t>
            </w:r>
          </w:p>
          <w:p w14:paraId="0C493A49" w14:textId="22F07E42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issing value</w:t>
            </w:r>
            <w:bookmarkEnd w:id="18"/>
            <w:bookmarkEnd w:id="19"/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75D44170" w14:textId="5C647287" w:rsidR="00F9391A" w:rsidRPr="007E4017" w:rsidRDefault="007E4017" w:rsidP="00C84E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u w:color="0000FF"/>
                <w:lang w:val="en-US"/>
              </w:rPr>
              <w:t>Cohen’s d</w:t>
            </w:r>
          </w:p>
        </w:tc>
      </w:tr>
      <w:tr w:rsidR="00F9391A" w:rsidRPr="007E4017" w14:paraId="5E93959E" w14:textId="6ADF6E48" w:rsidTr="00F9391A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BD4BA31" w14:textId="77777777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6DE8AA5" w14:textId="4CD92B92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0" w:name="_Hlk135913775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2799D48" w14:textId="064E2567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42B0F" w14:textId="549CF654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7405F59B" w14:textId="4E0552CE" w:rsidR="00F9391A" w:rsidRPr="007E4017" w:rsidRDefault="00F9391A" w:rsidP="002A02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969F18" w14:textId="5C055D7C" w:rsidR="00F9391A" w:rsidRPr="007E4017" w:rsidRDefault="00F9391A" w:rsidP="00C84E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E4017" w:rsidRPr="007E4017" w14:paraId="031D2ABA" w14:textId="65FF46F4" w:rsidTr="00A300F3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noWrap/>
            <w:vAlign w:val="center"/>
            <w:hideMark/>
          </w:tcPr>
          <w:p w14:paraId="250BDDCB" w14:textId="7D5DE18B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1" w:name="_Hlk111275381"/>
            <w:bookmarkStart w:id="22" w:name="_Hlk128122986"/>
            <w:bookmarkStart w:id="23" w:name="_Hlk135986658"/>
            <w:bookmarkStart w:id="24" w:name="_Hlk111022214"/>
            <w:bookmarkEnd w:id="20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glucose (mmol/l)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1D7C913E" w14:textId="538A336D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4EDCAE72" w14:textId="75146148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142FD09C" w14:textId="4EE88DBE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69C88736" w14:textId="7348CC3D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</w:tcBorders>
            <w:vAlign w:val="center"/>
          </w:tcPr>
          <w:p w14:paraId="0D51F974" w14:textId="30B8332D" w:rsidR="007E4017" w:rsidRPr="007E4017" w:rsidRDefault="007E4017" w:rsidP="007E40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bookmarkEnd w:id="21"/>
      <w:bookmarkEnd w:id="22"/>
      <w:tr w:rsidR="00A8537F" w:rsidRPr="007E4017" w14:paraId="2D1F27C4" w14:textId="77777777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</w:tcBorders>
            <w:noWrap/>
            <w:vAlign w:val="center"/>
          </w:tcPr>
          <w:p w14:paraId="37F02E7B" w14:textId="13F7BDDB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HDL cholesterol (mmol/l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433FB74" w14:textId="223B2BDD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94251A8" w14:textId="530E84B1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0435C91" w14:textId="6F05581C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63430BE7" w14:textId="3B1213E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E2C860B" w14:textId="3F921D6B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8537F" w:rsidRPr="007E4017" w14:paraId="2DA26C83" w14:textId="6155D450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</w:tcBorders>
            <w:noWrap/>
            <w:vAlign w:val="center"/>
          </w:tcPr>
          <w:p w14:paraId="4BC966F5" w14:textId="607BA0A2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5" w:name="OLE_LINK8"/>
            <w:bookmarkStart w:id="26" w:name="OLE_LINK9"/>
            <w:bookmarkStart w:id="27" w:name="_Hlk119923790"/>
            <w:bookmarkStart w:id="28" w:name="_Hlk111049327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LDL cholesterol</w:t>
            </w:r>
            <w:bookmarkStart w:id="29" w:name="OLE_LINK4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mol/l)</w:t>
            </w:r>
            <w:bookmarkEnd w:id="25"/>
            <w:bookmarkEnd w:id="26"/>
            <w:bookmarkEnd w:id="29"/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235C71E0" w14:textId="235739A4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C8962DC" w14:textId="2CE808EC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C86A27B" w14:textId="28FE9D92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69D92BC" w14:textId="6A238CF4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34BEE731" w14:textId="5C6C7353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A8537F" w:rsidRPr="007E4017" w14:paraId="666232AC" w14:textId="183043C6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noWrap/>
            <w:vAlign w:val="center"/>
          </w:tcPr>
          <w:p w14:paraId="24127814" w14:textId="4BC26083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0" w:name="_Hlk110362504"/>
            <w:bookmarkStart w:id="31" w:name="_Hlk119923784"/>
            <w:bookmarkEnd w:id="27"/>
            <w:bookmarkEnd w:id="28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ood triglycerides (mmol/l)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vAlign w:val="center"/>
          </w:tcPr>
          <w:p w14:paraId="4501A2EC" w14:textId="2E21EDB4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6AD41CCF" w14:textId="78BACDC4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6BBA0E6A" w14:textId="6BAFF32A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441B7582" w14:textId="0D9078E6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0EA4B536" w14:textId="52178166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A8537F" w:rsidRPr="007E4017" w14:paraId="317EDDB7" w14:textId="5406FBE5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</w:tcBorders>
            <w:noWrap/>
            <w:vAlign w:val="center"/>
          </w:tcPr>
          <w:p w14:paraId="3CB58204" w14:textId="64E899C9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2" w:name="_Hlk133568506"/>
            <w:bookmarkEnd w:id="30"/>
            <w:bookmarkEnd w:id="31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dy mass index (kg/m</w:t>
            </w: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54DE1A8" w14:textId="2E221181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67D6AB84" w14:textId="72C6A832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33BEAA5" w14:textId="2AD6826E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42D9A84C" w14:textId="4A2F74E8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AFA5F21" w14:textId="3FFB73B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8537F" w:rsidRPr="007E4017" w14:paraId="35F2C0E7" w14:textId="75D8F40C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</w:tcBorders>
            <w:noWrap/>
            <w:vAlign w:val="center"/>
          </w:tcPr>
          <w:p w14:paraId="30A713F5" w14:textId="78C6D93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3" w:name="_Hlk110447362"/>
            <w:bookmarkEnd w:id="32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ist circumference (cm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0C3A1F64" w14:textId="16BC645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2CD301A4" w14:textId="0683364C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2909925" w14:textId="5D7B6FD9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0D3A1D2E" w14:textId="3CB85434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F175D88" w14:textId="13511A8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8537F" w:rsidRPr="007E4017" w14:paraId="02D66641" w14:textId="1FC63F66" w:rsidTr="00F9391A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</w:tcBorders>
            <w:noWrap/>
            <w:vAlign w:val="center"/>
          </w:tcPr>
          <w:p w14:paraId="3CBA5A68" w14:textId="149C21DC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4" w:name="_Hlk133510265"/>
            <w:bookmarkEnd w:id="33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p circumference (cm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64B1BB6" w14:textId="1B516A67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A72D807" w14:textId="1D6BAA4A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81DA3A5" w14:textId="63AEA4D2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574A65B2" w14:textId="4670AD8D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</w:tcBorders>
            <w:vAlign w:val="center"/>
          </w:tcPr>
          <w:p w14:paraId="137AEBBF" w14:textId="44D2E6D1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8537F" w:rsidRPr="007E4017" w14:paraId="299A1A36" w14:textId="44A3ADCD" w:rsidTr="0044113D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noWrap/>
            <w:vAlign w:val="center"/>
          </w:tcPr>
          <w:p w14:paraId="3D24EFA8" w14:textId="4728036B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5" w:name="OLE_LINK17"/>
            <w:bookmarkStart w:id="36" w:name="OLE_LINK18"/>
            <w:bookmarkStart w:id="37" w:name="_Hlk136504164"/>
            <w:bookmarkStart w:id="38" w:name="_Hlk121314429"/>
            <w:bookmarkStart w:id="39" w:name="_Hlk133510203"/>
            <w:bookmarkEnd w:id="34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stolic blood pressure (mmHg)</w:t>
            </w:r>
            <w:bookmarkEnd w:id="35"/>
            <w:bookmarkEnd w:id="36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vAlign w:val="center"/>
          </w:tcPr>
          <w:p w14:paraId="33BCB88A" w14:textId="6091DF26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28.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6A0053C2" w14:textId="6BBEDDCD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35902ECE" w14:textId="3EDA7698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692D0198" w14:textId="379001A8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</w:tcBorders>
            <w:vAlign w:val="center"/>
          </w:tcPr>
          <w:p w14:paraId="564F5C1A" w14:textId="488FF22D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8537F" w:rsidRPr="007E4017" w14:paraId="0C20A251" w14:textId="77777777" w:rsidTr="0044113D">
        <w:trPr>
          <w:trHeight w:val="57"/>
          <w:jc w:val="center"/>
        </w:trPr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noWrap/>
            <w:vAlign w:val="center"/>
          </w:tcPr>
          <w:p w14:paraId="147DE0E4" w14:textId="632CD44A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40" w:name="_Hlk136504160"/>
            <w:bookmarkEnd w:id="37"/>
            <w:r w:rsidRPr="007E40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vAlign w:val="center"/>
          </w:tcPr>
          <w:p w14:paraId="17EE697D" w14:textId="2593E712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</w:tcBorders>
            <w:vAlign w:val="center"/>
          </w:tcPr>
          <w:p w14:paraId="3051AC50" w14:textId="144FEAAD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C52FA" w14:textId="70CF9BA5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</w:tcBorders>
            <w:vAlign w:val="center"/>
          </w:tcPr>
          <w:p w14:paraId="33181976" w14:textId="461F3DBB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</w:tcBorders>
            <w:vAlign w:val="center"/>
          </w:tcPr>
          <w:p w14:paraId="3E959923" w14:textId="29730F4C" w:rsidR="00A8537F" w:rsidRPr="007E4017" w:rsidRDefault="00A8537F" w:rsidP="00A853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1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bookmarkEnd w:id="0"/>
    <w:bookmarkEnd w:id="1"/>
    <w:bookmarkEnd w:id="23"/>
    <w:bookmarkEnd w:id="24"/>
    <w:bookmarkEnd w:id="38"/>
    <w:bookmarkEnd w:id="39"/>
    <w:bookmarkEnd w:id="40"/>
    <w:p w14:paraId="040B67C6" w14:textId="77777777" w:rsidR="007E4017" w:rsidRPr="007E4017" w:rsidRDefault="007E4017" w:rsidP="007E4017">
      <w:pPr>
        <w:pStyle w:val="Sansinterligne"/>
        <w:ind w:left="2977" w:right="29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4017">
        <w:rPr>
          <w:rFonts w:ascii="Times New Roman" w:hAnsi="Times New Roman" w:cs="Times New Roman"/>
          <w:sz w:val="24"/>
          <w:szCs w:val="24"/>
          <w:lang w:val="en-US"/>
        </w:rPr>
        <w:t>Differences between means were assessed using Cohen’s d measure of effect size with the rule of thumb to categorize substantial differences as *small (0.2 ≤ h &lt; 0.5), **medium (0.5 ≤ h &gt; 0.8) or ***large (h ≥ 0.8).</w:t>
      </w:r>
    </w:p>
    <w:p w14:paraId="4498BEB7" w14:textId="77777777" w:rsidR="007E4017" w:rsidRPr="007E4017" w:rsidRDefault="007E4017" w:rsidP="007E4017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221EED" w14:textId="77777777" w:rsidR="002A02D9" w:rsidRDefault="002A02D9" w:rsidP="00381181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theme="majorBidi"/>
          <w:color w:val="000000" w:themeColor="text1"/>
          <w:sz w:val="24"/>
          <w:szCs w:val="24"/>
          <w:lang w:val="en-US"/>
        </w:rPr>
      </w:pPr>
    </w:p>
    <w:p w14:paraId="1924462D" w14:textId="77777777" w:rsidR="00EF3A30" w:rsidRDefault="00EF3A30" w:rsidP="00381181">
      <w:pPr>
        <w:widowControl w:val="0"/>
        <w:autoSpaceDE w:val="0"/>
        <w:autoSpaceDN w:val="0"/>
        <w:adjustRightInd w:val="0"/>
        <w:spacing w:after="0" w:line="240" w:lineRule="auto"/>
        <w:ind w:left="567" w:right="535"/>
        <w:jc w:val="both"/>
        <w:rPr>
          <w:rFonts w:ascii="Times New Roman" w:hAnsi="Times New Roman" w:cstheme="majorBidi"/>
          <w:color w:val="000000" w:themeColor="text1"/>
          <w:sz w:val="24"/>
          <w:szCs w:val="24"/>
          <w:lang w:val="en-US"/>
        </w:rPr>
      </w:pP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14:paraId="71D0F158" w14:textId="570D6520" w:rsidR="00BC1BDC" w:rsidRPr="00E00976" w:rsidRDefault="00BC1BDC" w:rsidP="00E00976">
      <w:pPr>
        <w:rPr>
          <w:rFonts w:ascii="Times New Roman" w:hAnsi="Times New Roman" w:cstheme="majorBidi"/>
          <w:b/>
          <w:bCs/>
          <w:color w:val="000000" w:themeColor="text1"/>
          <w:sz w:val="24"/>
          <w:szCs w:val="24"/>
          <w:lang w:val="en-US"/>
        </w:rPr>
      </w:pPr>
    </w:p>
    <w:sectPr w:rsidR="00BC1BDC" w:rsidRPr="00E00976" w:rsidSect="004A159F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27526D" w14:textId="77777777" w:rsidR="004E63ED" w:rsidRDefault="004E63ED" w:rsidP="00034BF6">
      <w:pPr>
        <w:spacing w:after="0" w:line="240" w:lineRule="auto"/>
      </w:pPr>
      <w:r>
        <w:separator/>
      </w:r>
    </w:p>
  </w:endnote>
  <w:endnote w:type="continuationSeparator" w:id="0">
    <w:p w14:paraId="04157B22" w14:textId="77777777" w:rsidR="004E63ED" w:rsidRDefault="004E63ED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F2C82" w14:textId="77777777" w:rsidR="004E63ED" w:rsidRDefault="004E63ED" w:rsidP="00034BF6">
      <w:pPr>
        <w:spacing w:after="0" w:line="240" w:lineRule="auto"/>
      </w:pPr>
      <w:r>
        <w:separator/>
      </w:r>
    </w:p>
  </w:footnote>
  <w:footnote w:type="continuationSeparator" w:id="0">
    <w:p w14:paraId="4A72B934" w14:textId="77777777" w:rsidR="004E63ED" w:rsidRDefault="004E63ED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3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4E7"/>
    <w:rsid w:val="00025525"/>
    <w:rsid w:val="00026DDA"/>
    <w:rsid w:val="00030C99"/>
    <w:rsid w:val="000331CA"/>
    <w:rsid w:val="00033828"/>
    <w:rsid w:val="0003392F"/>
    <w:rsid w:val="00033B71"/>
    <w:rsid w:val="00033C4A"/>
    <w:rsid w:val="00034BF6"/>
    <w:rsid w:val="00035147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5B4D"/>
    <w:rsid w:val="00056264"/>
    <w:rsid w:val="0005675B"/>
    <w:rsid w:val="000569C6"/>
    <w:rsid w:val="000605B1"/>
    <w:rsid w:val="00060AE4"/>
    <w:rsid w:val="000611C3"/>
    <w:rsid w:val="0006197F"/>
    <w:rsid w:val="000628EF"/>
    <w:rsid w:val="00063377"/>
    <w:rsid w:val="00065256"/>
    <w:rsid w:val="000662F3"/>
    <w:rsid w:val="00067A0C"/>
    <w:rsid w:val="00067E71"/>
    <w:rsid w:val="00070195"/>
    <w:rsid w:val="00071EEF"/>
    <w:rsid w:val="00072381"/>
    <w:rsid w:val="00072C49"/>
    <w:rsid w:val="00072F06"/>
    <w:rsid w:val="00073169"/>
    <w:rsid w:val="0007371C"/>
    <w:rsid w:val="00073815"/>
    <w:rsid w:val="0007425A"/>
    <w:rsid w:val="000763E5"/>
    <w:rsid w:val="00076DAE"/>
    <w:rsid w:val="000774FF"/>
    <w:rsid w:val="00077726"/>
    <w:rsid w:val="00077EF1"/>
    <w:rsid w:val="00077F19"/>
    <w:rsid w:val="00080F96"/>
    <w:rsid w:val="000813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1AE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188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3BA9"/>
    <w:rsid w:val="000C43A2"/>
    <w:rsid w:val="000C44C2"/>
    <w:rsid w:val="000C4929"/>
    <w:rsid w:val="000C65B8"/>
    <w:rsid w:val="000C7692"/>
    <w:rsid w:val="000C7DCD"/>
    <w:rsid w:val="000C7E37"/>
    <w:rsid w:val="000D051E"/>
    <w:rsid w:val="000D0680"/>
    <w:rsid w:val="000D1900"/>
    <w:rsid w:val="000D35C1"/>
    <w:rsid w:val="000D3A16"/>
    <w:rsid w:val="000D5561"/>
    <w:rsid w:val="000D7D72"/>
    <w:rsid w:val="000E01EA"/>
    <w:rsid w:val="000E0357"/>
    <w:rsid w:val="000E0A6B"/>
    <w:rsid w:val="000E152C"/>
    <w:rsid w:val="000E171E"/>
    <w:rsid w:val="000E2147"/>
    <w:rsid w:val="000E3D35"/>
    <w:rsid w:val="000E6745"/>
    <w:rsid w:val="000E6850"/>
    <w:rsid w:val="000E6FFC"/>
    <w:rsid w:val="000E7106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1E5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072DA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27AB8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4135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0FA2"/>
    <w:rsid w:val="00161004"/>
    <w:rsid w:val="00164C95"/>
    <w:rsid w:val="00164E9A"/>
    <w:rsid w:val="00165398"/>
    <w:rsid w:val="0016540C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51"/>
    <w:rsid w:val="00177EAB"/>
    <w:rsid w:val="001803FC"/>
    <w:rsid w:val="001819BE"/>
    <w:rsid w:val="00182858"/>
    <w:rsid w:val="00182E71"/>
    <w:rsid w:val="00182FF3"/>
    <w:rsid w:val="00183C55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EC3"/>
    <w:rsid w:val="001A3C85"/>
    <w:rsid w:val="001A4ED6"/>
    <w:rsid w:val="001A636D"/>
    <w:rsid w:val="001A764C"/>
    <w:rsid w:val="001B0ABB"/>
    <w:rsid w:val="001B173A"/>
    <w:rsid w:val="001B27D2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1443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24E8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4A96"/>
    <w:rsid w:val="001F5550"/>
    <w:rsid w:val="001F5D29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16423"/>
    <w:rsid w:val="00216B20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5037"/>
    <w:rsid w:val="0023767F"/>
    <w:rsid w:val="00240811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5C0B"/>
    <w:rsid w:val="00267230"/>
    <w:rsid w:val="00267BC6"/>
    <w:rsid w:val="00267F08"/>
    <w:rsid w:val="002727DA"/>
    <w:rsid w:val="0027402D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5BA1"/>
    <w:rsid w:val="00296D1A"/>
    <w:rsid w:val="002A0001"/>
    <w:rsid w:val="002A0269"/>
    <w:rsid w:val="002A02D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4F6A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20D"/>
    <w:rsid w:val="002F03B3"/>
    <w:rsid w:val="002F2E81"/>
    <w:rsid w:val="002F3B6B"/>
    <w:rsid w:val="002F4377"/>
    <w:rsid w:val="002F507E"/>
    <w:rsid w:val="002F6465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67"/>
    <w:rsid w:val="003119CC"/>
    <w:rsid w:val="00311BB4"/>
    <w:rsid w:val="00311F63"/>
    <w:rsid w:val="0031214B"/>
    <w:rsid w:val="00314D5C"/>
    <w:rsid w:val="00314E42"/>
    <w:rsid w:val="00316F5E"/>
    <w:rsid w:val="0032047D"/>
    <w:rsid w:val="003211A7"/>
    <w:rsid w:val="00321FE4"/>
    <w:rsid w:val="003240CD"/>
    <w:rsid w:val="00325484"/>
    <w:rsid w:val="00325BC9"/>
    <w:rsid w:val="00326DA6"/>
    <w:rsid w:val="00330FDF"/>
    <w:rsid w:val="003315BD"/>
    <w:rsid w:val="00331972"/>
    <w:rsid w:val="00331AB1"/>
    <w:rsid w:val="00332242"/>
    <w:rsid w:val="003328F3"/>
    <w:rsid w:val="00332BEE"/>
    <w:rsid w:val="003331E4"/>
    <w:rsid w:val="00333A6F"/>
    <w:rsid w:val="00333CC6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2B4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56C30"/>
    <w:rsid w:val="00360CBF"/>
    <w:rsid w:val="00361DF2"/>
    <w:rsid w:val="003620F0"/>
    <w:rsid w:val="00362E49"/>
    <w:rsid w:val="003630FD"/>
    <w:rsid w:val="00363DA9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44B"/>
    <w:rsid w:val="0037355C"/>
    <w:rsid w:val="0037379D"/>
    <w:rsid w:val="0037448B"/>
    <w:rsid w:val="00374BA0"/>
    <w:rsid w:val="00374F38"/>
    <w:rsid w:val="00375B2B"/>
    <w:rsid w:val="003760C9"/>
    <w:rsid w:val="003801DC"/>
    <w:rsid w:val="00381181"/>
    <w:rsid w:val="003827F5"/>
    <w:rsid w:val="00383156"/>
    <w:rsid w:val="00383814"/>
    <w:rsid w:val="003839AB"/>
    <w:rsid w:val="00383CA1"/>
    <w:rsid w:val="00383FAB"/>
    <w:rsid w:val="00385167"/>
    <w:rsid w:val="0038531A"/>
    <w:rsid w:val="0038619A"/>
    <w:rsid w:val="00387564"/>
    <w:rsid w:val="00392018"/>
    <w:rsid w:val="00393866"/>
    <w:rsid w:val="0039411D"/>
    <w:rsid w:val="00394184"/>
    <w:rsid w:val="00394439"/>
    <w:rsid w:val="00394948"/>
    <w:rsid w:val="00394C3A"/>
    <w:rsid w:val="00395159"/>
    <w:rsid w:val="00396067"/>
    <w:rsid w:val="00396B3C"/>
    <w:rsid w:val="00396F71"/>
    <w:rsid w:val="0039741D"/>
    <w:rsid w:val="003A1AC6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6D90"/>
    <w:rsid w:val="003C7A33"/>
    <w:rsid w:val="003C7F71"/>
    <w:rsid w:val="003D060C"/>
    <w:rsid w:val="003D0764"/>
    <w:rsid w:val="003D3564"/>
    <w:rsid w:val="003D51BE"/>
    <w:rsid w:val="003D615F"/>
    <w:rsid w:val="003D68F3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B9C"/>
    <w:rsid w:val="003F3EDF"/>
    <w:rsid w:val="003F48BA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33A"/>
    <w:rsid w:val="00403B3F"/>
    <w:rsid w:val="00403CBD"/>
    <w:rsid w:val="0041104F"/>
    <w:rsid w:val="004116F7"/>
    <w:rsid w:val="004121EA"/>
    <w:rsid w:val="00412658"/>
    <w:rsid w:val="0041390D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52B3"/>
    <w:rsid w:val="004261BA"/>
    <w:rsid w:val="00426293"/>
    <w:rsid w:val="00426C5B"/>
    <w:rsid w:val="00426EC2"/>
    <w:rsid w:val="00426FA7"/>
    <w:rsid w:val="0042738E"/>
    <w:rsid w:val="004273AC"/>
    <w:rsid w:val="00427867"/>
    <w:rsid w:val="00430097"/>
    <w:rsid w:val="00432536"/>
    <w:rsid w:val="00433571"/>
    <w:rsid w:val="004345E1"/>
    <w:rsid w:val="00437F1E"/>
    <w:rsid w:val="00440192"/>
    <w:rsid w:val="0044113D"/>
    <w:rsid w:val="004420E9"/>
    <w:rsid w:val="00442A3A"/>
    <w:rsid w:val="00443FB3"/>
    <w:rsid w:val="00444C65"/>
    <w:rsid w:val="00445329"/>
    <w:rsid w:val="00445543"/>
    <w:rsid w:val="00451120"/>
    <w:rsid w:val="00451ECB"/>
    <w:rsid w:val="0045249B"/>
    <w:rsid w:val="004534D2"/>
    <w:rsid w:val="00455A76"/>
    <w:rsid w:val="004573C0"/>
    <w:rsid w:val="004579B8"/>
    <w:rsid w:val="004600DB"/>
    <w:rsid w:val="00460283"/>
    <w:rsid w:val="00461333"/>
    <w:rsid w:val="004628FA"/>
    <w:rsid w:val="00463553"/>
    <w:rsid w:val="00463E56"/>
    <w:rsid w:val="00464B44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C1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B52"/>
    <w:rsid w:val="00495F32"/>
    <w:rsid w:val="004A000F"/>
    <w:rsid w:val="004A0421"/>
    <w:rsid w:val="004A058F"/>
    <w:rsid w:val="004A1061"/>
    <w:rsid w:val="004A159F"/>
    <w:rsid w:val="004A17ED"/>
    <w:rsid w:val="004A3291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5AA7"/>
    <w:rsid w:val="004C6B83"/>
    <w:rsid w:val="004C714D"/>
    <w:rsid w:val="004C71BA"/>
    <w:rsid w:val="004C7305"/>
    <w:rsid w:val="004D118F"/>
    <w:rsid w:val="004D1F77"/>
    <w:rsid w:val="004D4D59"/>
    <w:rsid w:val="004D66A4"/>
    <w:rsid w:val="004E0303"/>
    <w:rsid w:val="004E0906"/>
    <w:rsid w:val="004E0A59"/>
    <w:rsid w:val="004E0FFE"/>
    <w:rsid w:val="004E1FF2"/>
    <w:rsid w:val="004E38FA"/>
    <w:rsid w:val="004E4E9D"/>
    <w:rsid w:val="004E5979"/>
    <w:rsid w:val="004E63ED"/>
    <w:rsid w:val="004E68E2"/>
    <w:rsid w:val="004E6915"/>
    <w:rsid w:val="004E728F"/>
    <w:rsid w:val="004F1797"/>
    <w:rsid w:val="004F205F"/>
    <w:rsid w:val="004F2114"/>
    <w:rsid w:val="004F2366"/>
    <w:rsid w:val="004F27D0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4116"/>
    <w:rsid w:val="00505D14"/>
    <w:rsid w:val="00506089"/>
    <w:rsid w:val="005064E4"/>
    <w:rsid w:val="0050673D"/>
    <w:rsid w:val="0050766E"/>
    <w:rsid w:val="005125EE"/>
    <w:rsid w:val="005130AE"/>
    <w:rsid w:val="00513FBE"/>
    <w:rsid w:val="005143A3"/>
    <w:rsid w:val="00514989"/>
    <w:rsid w:val="00514C0B"/>
    <w:rsid w:val="00516C64"/>
    <w:rsid w:val="00517B17"/>
    <w:rsid w:val="00523728"/>
    <w:rsid w:val="00523AFD"/>
    <w:rsid w:val="00523B32"/>
    <w:rsid w:val="00524DA2"/>
    <w:rsid w:val="00525D16"/>
    <w:rsid w:val="00525ECF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2C5A"/>
    <w:rsid w:val="005536C7"/>
    <w:rsid w:val="005542EC"/>
    <w:rsid w:val="00554578"/>
    <w:rsid w:val="00555553"/>
    <w:rsid w:val="00555798"/>
    <w:rsid w:val="0055598D"/>
    <w:rsid w:val="00555BFC"/>
    <w:rsid w:val="00556F6B"/>
    <w:rsid w:val="00560A5F"/>
    <w:rsid w:val="00562444"/>
    <w:rsid w:val="0056276D"/>
    <w:rsid w:val="0056353D"/>
    <w:rsid w:val="005636FF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082"/>
    <w:rsid w:val="00580114"/>
    <w:rsid w:val="00581BEA"/>
    <w:rsid w:val="005825B1"/>
    <w:rsid w:val="005829D4"/>
    <w:rsid w:val="00582FFB"/>
    <w:rsid w:val="005830E1"/>
    <w:rsid w:val="00583443"/>
    <w:rsid w:val="00583FB2"/>
    <w:rsid w:val="00585937"/>
    <w:rsid w:val="00587890"/>
    <w:rsid w:val="005878E6"/>
    <w:rsid w:val="00591556"/>
    <w:rsid w:val="00593D33"/>
    <w:rsid w:val="00594632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6A1"/>
    <w:rsid w:val="005A6A20"/>
    <w:rsid w:val="005A7292"/>
    <w:rsid w:val="005A73AC"/>
    <w:rsid w:val="005B0435"/>
    <w:rsid w:val="005B0958"/>
    <w:rsid w:val="005B126B"/>
    <w:rsid w:val="005B12AF"/>
    <w:rsid w:val="005B2F1F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BD2"/>
    <w:rsid w:val="006006E3"/>
    <w:rsid w:val="00600CAF"/>
    <w:rsid w:val="006011F9"/>
    <w:rsid w:val="006016E4"/>
    <w:rsid w:val="006021F5"/>
    <w:rsid w:val="00602B9E"/>
    <w:rsid w:val="00603315"/>
    <w:rsid w:val="00604F5F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0A57"/>
    <w:rsid w:val="00651514"/>
    <w:rsid w:val="00651581"/>
    <w:rsid w:val="0065164E"/>
    <w:rsid w:val="00651667"/>
    <w:rsid w:val="00651CDE"/>
    <w:rsid w:val="00653D73"/>
    <w:rsid w:val="0065406F"/>
    <w:rsid w:val="006566D1"/>
    <w:rsid w:val="00661076"/>
    <w:rsid w:val="00663BE8"/>
    <w:rsid w:val="00665661"/>
    <w:rsid w:val="00665677"/>
    <w:rsid w:val="00666D07"/>
    <w:rsid w:val="00671DB0"/>
    <w:rsid w:val="0067320B"/>
    <w:rsid w:val="006732FB"/>
    <w:rsid w:val="00673D1E"/>
    <w:rsid w:val="0067405F"/>
    <w:rsid w:val="0067461B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1B3"/>
    <w:rsid w:val="006B443B"/>
    <w:rsid w:val="006B4B5B"/>
    <w:rsid w:val="006B52ED"/>
    <w:rsid w:val="006B57C9"/>
    <w:rsid w:val="006B6CB8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3EF"/>
    <w:rsid w:val="006D6832"/>
    <w:rsid w:val="006D7C92"/>
    <w:rsid w:val="006E2BE2"/>
    <w:rsid w:val="006E41C4"/>
    <w:rsid w:val="006E510E"/>
    <w:rsid w:val="006F0C1E"/>
    <w:rsid w:val="006F1107"/>
    <w:rsid w:val="006F1C79"/>
    <w:rsid w:val="006F2A23"/>
    <w:rsid w:val="006F4516"/>
    <w:rsid w:val="006F629F"/>
    <w:rsid w:val="006F660E"/>
    <w:rsid w:val="006F6654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61E6"/>
    <w:rsid w:val="007176C1"/>
    <w:rsid w:val="007204E0"/>
    <w:rsid w:val="00720BF9"/>
    <w:rsid w:val="00720C89"/>
    <w:rsid w:val="007221CA"/>
    <w:rsid w:val="00722219"/>
    <w:rsid w:val="00722E45"/>
    <w:rsid w:val="00724B9E"/>
    <w:rsid w:val="00724E68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6D31"/>
    <w:rsid w:val="007570E7"/>
    <w:rsid w:val="007574AE"/>
    <w:rsid w:val="00757C1C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1A5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27B"/>
    <w:rsid w:val="007B43B1"/>
    <w:rsid w:val="007B511D"/>
    <w:rsid w:val="007B5282"/>
    <w:rsid w:val="007B5F5E"/>
    <w:rsid w:val="007B67DD"/>
    <w:rsid w:val="007C23BF"/>
    <w:rsid w:val="007C23C8"/>
    <w:rsid w:val="007C35E1"/>
    <w:rsid w:val="007C4D07"/>
    <w:rsid w:val="007D0130"/>
    <w:rsid w:val="007D15DD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3F74"/>
    <w:rsid w:val="007E4017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4F58"/>
    <w:rsid w:val="00816382"/>
    <w:rsid w:val="00816845"/>
    <w:rsid w:val="008168B7"/>
    <w:rsid w:val="0082011E"/>
    <w:rsid w:val="0082100F"/>
    <w:rsid w:val="008221AF"/>
    <w:rsid w:val="00822387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378"/>
    <w:rsid w:val="00836ED6"/>
    <w:rsid w:val="00837181"/>
    <w:rsid w:val="008372DC"/>
    <w:rsid w:val="00837EC5"/>
    <w:rsid w:val="00840622"/>
    <w:rsid w:val="00840AFF"/>
    <w:rsid w:val="00843153"/>
    <w:rsid w:val="00843560"/>
    <w:rsid w:val="00844E3B"/>
    <w:rsid w:val="00847266"/>
    <w:rsid w:val="00847685"/>
    <w:rsid w:val="008500E6"/>
    <w:rsid w:val="008506B9"/>
    <w:rsid w:val="00851675"/>
    <w:rsid w:val="008527A1"/>
    <w:rsid w:val="00853395"/>
    <w:rsid w:val="008536A1"/>
    <w:rsid w:val="00854739"/>
    <w:rsid w:val="00854898"/>
    <w:rsid w:val="00856A3A"/>
    <w:rsid w:val="00857F27"/>
    <w:rsid w:val="00860459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0AC1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6D8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32"/>
    <w:rsid w:val="008A64EB"/>
    <w:rsid w:val="008A7CD1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361C"/>
    <w:rsid w:val="008B5924"/>
    <w:rsid w:val="008B73DA"/>
    <w:rsid w:val="008B784F"/>
    <w:rsid w:val="008C2E54"/>
    <w:rsid w:val="008C48CD"/>
    <w:rsid w:val="008C51FA"/>
    <w:rsid w:val="008C6E54"/>
    <w:rsid w:val="008C734A"/>
    <w:rsid w:val="008C7B85"/>
    <w:rsid w:val="008D2A4F"/>
    <w:rsid w:val="008D4382"/>
    <w:rsid w:val="008D43EC"/>
    <w:rsid w:val="008D4570"/>
    <w:rsid w:val="008D5193"/>
    <w:rsid w:val="008D6426"/>
    <w:rsid w:val="008D6FA9"/>
    <w:rsid w:val="008E0415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5960"/>
    <w:rsid w:val="00936E80"/>
    <w:rsid w:val="00937B1F"/>
    <w:rsid w:val="0094073E"/>
    <w:rsid w:val="00942AA2"/>
    <w:rsid w:val="009457A0"/>
    <w:rsid w:val="00951522"/>
    <w:rsid w:val="00951DDE"/>
    <w:rsid w:val="009527E0"/>
    <w:rsid w:val="009542ED"/>
    <w:rsid w:val="00954EDD"/>
    <w:rsid w:val="00955449"/>
    <w:rsid w:val="00955617"/>
    <w:rsid w:val="0095728E"/>
    <w:rsid w:val="00957A71"/>
    <w:rsid w:val="00960973"/>
    <w:rsid w:val="009609C2"/>
    <w:rsid w:val="00960B1E"/>
    <w:rsid w:val="00961066"/>
    <w:rsid w:val="00961256"/>
    <w:rsid w:val="009615F5"/>
    <w:rsid w:val="00961CCE"/>
    <w:rsid w:val="009649FC"/>
    <w:rsid w:val="00965117"/>
    <w:rsid w:val="00965410"/>
    <w:rsid w:val="00965F50"/>
    <w:rsid w:val="00965F5B"/>
    <w:rsid w:val="009666FC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51D1"/>
    <w:rsid w:val="009A554B"/>
    <w:rsid w:val="009A56A1"/>
    <w:rsid w:val="009A5B46"/>
    <w:rsid w:val="009A671D"/>
    <w:rsid w:val="009A6992"/>
    <w:rsid w:val="009A6DE1"/>
    <w:rsid w:val="009A7A1E"/>
    <w:rsid w:val="009B06E7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0DF0"/>
    <w:rsid w:val="009D2345"/>
    <w:rsid w:val="009D463F"/>
    <w:rsid w:val="009D54F9"/>
    <w:rsid w:val="009D550D"/>
    <w:rsid w:val="009D5D1B"/>
    <w:rsid w:val="009D5D3C"/>
    <w:rsid w:val="009D62E6"/>
    <w:rsid w:val="009D698D"/>
    <w:rsid w:val="009D7175"/>
    <w:rsid w:val="009E016D"/>
    <w:rsid w:val="009E1C78"/>
    <w:rsid w:val="009E2D77"/>
    <w:rsid w:val="009E2EA9"/>
    <w:rsid w:val="009E504E"/>
    <w:rsid w:val="009E5DB5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2177"/>
    <w:rsid w:val="00A44B27"/>
    <w:rsid w:val="00A47549"/>
    <w:rsid w:val="00A52716"/>
    <w:rsid w:val="00A527AF"/>
    <w:rsid w:val="00A53CA8"/>
    <w:rsid w:val="00A54B1C"/>
    <w:rsid w:val="00A558DA"/>
    <w:rsid w:val="00A56AF9"/>
    <w:rsid w:val="00A56EA3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6A6B"/>
    <w:rsid w:val="00A67228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4520"/>
    <w:rsid w:val="00A8537F"/>
    <w:rsid w:val="00A85ED7"/>
    <w:rsid w:val="00A862B8"/>
    <w:rsid w:val="00A86AEF"/>
    <w:rsid w:val="00A86DCA"/>
    <w:rsid w:val="00A911B5"/>
    <w:rsid w:val="00A91342"/>
    <w:rsid w:val="00A9219A"/>
    <w:rsid w:val="00A926AB"/>
    <w:rsid w:val="00A92BA3"/>
    <w:rsid w:val="00A9324B"/>
    <w:rsid w:val="00A933CE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1E71"/>
    <w:rsid w:val="00AB307E"/>
    <w:rsid w:val="00AB3B92"/>
    <w:rsid w:val="00AB4730"/>
    <w:rsid w:val="00AB6C37"/>
    <w:rsid w:val="00AB6FF7"/>
    <w:rsid w:val="00AB713D"/>
    <w:rsid w:val="00AB745D"/>
    <w:rsid w:val="00AB79BD"/>
    <w:rsid w:val="00AC0FD4"/>
    <w:rsid w:val="00AC10DA"/>
    <w:rsid w:val="00AC12CB"/>
    <w:rsid w:val="00AC170E"/>
    <w:rsid w:val="00AC267B"/>
    <w:rsid w:val="00AC34CB"/>
    <w:rsid w:val="00AC3A4D"/>
    <w:rsid w:val="00AC6C13"/>
    <w:rsid w:val="00AD0E90"/>
    <w:rsid w:val="00AD1139"/>
    <w:rsid w:val="00AD38BD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6F5B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3F4"/>
    <w:rsid w:val="00B63C7E"/>
    <w:rsid w:val="00B65111"/>
    <w:rsid w:val="00B65A3B"/>
    <w:rsid w:val="00B666B4"/>
    <w:rsid w:val="00B66B6C"/>
    <w:rsid w:val="00B6742B"/>
    <w:rsid w:val="00B67CEE"/>
    <w:rsid w:val="00B70FF6"/>
    <w:rsid w:val="00B71C7C"/>
    <w:rsid w:val="00B71E29"/>
    <w:rsid w:val="00B74F2C"/>
    <w:rsid w:val="00B76146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702"/>
    <w:rsid w:val="00BB3AC8"/>
    <w:rsid w:val="00BB68DC"/>
    <w:rsid w:val="00BB6C23"/>
    <w:rsid w:val="00BC0D75"/>
    <w:rsid w:val="00BC1BDC"/>
    <w:rsid w:val="00BC3B33"/>
    <w:rsid w:val="00BC4106"/>
    <w:rsid w:val="00BC52B4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46E"/>
    <w:rsid w:val="00BD5BAF"/>
    <w:rsid w:val="00BD6925"/>
    <w:rsid w:val="00BE0398"/>
    <w:rsid w:val="00BE081F"/>
    <w:rsid w:val="00BE0CF5"/>
    <w:rsid w:val="00BE1B92"/>
    <w:rsid w:val="00BE2AC0"/>
    <w:rsid w:val="00BE473F"/>
    <w:rsid w:val="00BE4E4E"/>
    <w:rsid w:val="00BE7B83"/>
    <w:rsid w:val="00BF0155"/>
    <w:rsid w:val="00BF35C6"/>
    <w:rsid w:val="00BF4A2B"/>
    <w:rsid w:val="00BF4BEF"/>
    <w:rsid w:val="00C00EF5"/>
    <w:rsid w:val="00C01731"/>
    <w:rsid w:val="00C01E65"/>
    <w:rsid w:val="00C02B59"/>
    <w:rsid w:val="00C02D45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6FE7"/>
    <w:rsid w:val="00C17112"/>
    <w:rsid w:val="00C20136"/>
    <w:rsid w:val="00C21BDB"/>
    <w:rsid w:val="00C22FBB"/>
    <w:rsid w:val="00C23300"/>
    <w:rsid w:val="00C249F0"/>
    <w:rsid w:val="00C25874"/>
    <w:rsid w:val="00C25B51"/>
    <w:rsid w:val="00C26F68"/>
    <w:rsid w:val="00C3258C"/>
    <w:rsid w:val="00C329CC"/>
    <w:rsid w:val="00C330E8"/>
    <w:rsid w:val="00C34028"/>
    <w:rsid w:val="00C35A76"/>
    <w:rsid w:val="00C3613A"/>
    <w:rsid w:val="00C36764"/>
    <w:rsid w:val="00C36AD5"/>
    <w:rsid w:val="00C37637"/>
    <w:rsid w:val="00C37B04"/>
    <w:rsid w:val="00C40ACE"/>
    <w:rsid w:val="00C413AD"/>
    <w:rsid w:val="00C42AD8"/>
    <w:rsid w:val="00C433CE"/>
    <w:rsid w:val="00C43D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228"/>
    <w:rsid w:val="00C5373C"/>
    <w:rsid w:val="00C54346"/>
    <w:rsid w:val="00C54DB0"/>
    <w:rsid w:val="00C56F30"/>
    <w:rsid w:val="00C6030B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4E2E"/>
    <w:rsid w:val="00C85D8F"/>
    <w:rsid w:val="00C87943"/>
    <w:rsid w:val="00C90109"/>
    <w:rsid w:val="00C90D4A"/>
    <w:rsid w:val="00C90FCA"/>
    <w:rsid w:val="00C91C2A"/>
    <w:rsid w:val="00C93179"/>
    <w:rsid w:val="00C932B3"/>
    <w:rsid w:val="00C93367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ACE"/>
    <w:rsid w:val="00CD6F52"/>
    <w:rsid w:val="00CD7482"/>
    <w:rsid w:val="00CD7778"/>
    <w:rsid w:val="00CE15A3"/>
    <w:rsid w:val="00CE1B3F"/>
    <w:rsid w:val="00CE2AB1"/>
    <w:rsid w:val="00CE3803"/>
    <w:rsid w:val="00CE394C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26A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55E"/>
    <w:rsid w:val="00D227AF"/>
    <w:rsid w:val="00D25E6E"/>
    <w:rsid w:val="00D27434"/>
    <w:rsid w:val="00D34EFA"/>
    <w:rsid w:val="00D35B5C"/>
    <w:rsid w:val="00D37CCF"/>
    <w:rsid w:val="00D409FA"/>
    <w:rsid w:val="00D41B8B"/>
    <w:rsid w:val="00D42CD7"/>
    <w:rsid w:val="00D43002"/>
    <w:rsid w:val="00D43878"/>
    <w:rsid w:val="00D438DB"/>
    <w:rsid w:val="00D44D3E"/>
    <w:rsid w:val="00D44FAF"/>
    <w:rsid w:val="00D45413"/>
    <w:rsid w:val="00D470B8"/>
    <w:rsid w:val="00D50445"/>
    <w:rsid w:val="00D50536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A1D"/>
    <w:rsid w:val="00D62CBF"/>
    <w:rsid w:val="00D65C5E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3758"/>
    <w:rsid w:val="00D85606"/>
    <w:rsid w:val="00D8788B"/>
    <w:rsid w:val="00D90FF6"/>
    <w:rsid w:val="00D91474"/>
    <w:rsid w:val="00D9476F"/>
    <w:rsid w:val="00D94D8C"/>
    <w:rsid w:val="00DA1180"/>
    <w:rsid w:val="00DA13E3"/>
    <w:rsid w:val="00DA4820"/>
    <w:rsid w:val="00DA50DB"/>
    <w:rsid w:val="00DA60C2"/>
    <w:rsid w:val="00DB2D73"/>
    <w:rsid w:val="00DB3401"/>
    <w:rsid w:val="00DB38CB"/>
    <w:rsid w:val="00DB46B8"/>
    <w:rsid w:val="00DB6DD6"/>
    <w:rsid w:val="00DB7AFF"/>
    <w:rsid w:val="00DC256A"/>
    <w:rsid w:val="00DC3528"/>
    <w:rsid w:val="00DC4837"/>
    <w:rsid w:val="00DC49B6"/>
    <w:rsid w:val="00DC620E"/>
    <w:rsid w:val="00DC6C34"/>
    <w:rsid w:val="00DC728C"/>
    <w:rsid w:val="00DC7707"/>
    <w:rsid w:val="00DD0278"/>
    <w:rsid w:val="00DD0434"/>
    <w:rsid w:val="00DD0874"/>
    <w:rsid w:val="00DD0E9C"/>
    <w:rsid w:val="00DD1281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410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976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271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2D5F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5603"/>
    <w:rsid w:val="00E36DAA"/>
    <w:rsid w:val="00E37A30"/>
    <w:rsid w:val="00E42C81"/>
    <w:rsid w:val="00E436B8"/>
    <w:rsid w:val="00E44E73"/>
    <w:rsid w:val="00E44EB0"/>
    <w:rsid w:val="00E45286"/>
    <w:rsid w:val="00E46B55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B06"/>
    <w:rsid w:val="00E55E3D"/>
    <w:rsid w:val="00E60041"/>
    <w:rsid w:val="00E600A7"/>
    <w:rsid w:val="00E60A90"/>
    <w:rsid w:val="00E62917"/>
    <w:rsid w:val="00E6409E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757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745"/>
    <w:rsid w:val="00E96E4E"/>
    <w:rsid w:val="00E973BB"/>
    <w:rsid w:val="00E97DB5"/>
    <w:rsid w:val="00EA0B9E"/>
    <w:rsid w:val="00EA0DF0"/>
    <w:rsid w:val="00EA1D6A"/>
    <w:rsid w:val="00EA3880"/>
    <w:rsid w:val="00EA3FB0"/>
    <w:rsid w:val="00EA491C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2FE"/>
    <w:rsid w:val="00EB5805"/>
    <w:rsid w:val="00EB5F73"/>
    <w:rsid w:val="00EB6A01"/>
    <w:rsid w:val="00EC07B7"/>
    <w:rsid w:val="00EC2548"/>
    <w:rsid w:val="00EC31AF"/>
    <w:rsid w:val="00EC3DC9"/>
    <w:rsid w:val="00EC55B7"/>
    <w:rsid w:val="00EC7869"/>
    <w:rsid w:val="00ED0B87"/>
    <w:rsid w:val="00ED1060"/>
    <w:rsid w:val="00ED13F6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EF3A30"/>
    <w:rsid w:val="00F00EC8"/>
    <w:rsid w:val="00F01458"/>
    <w:rsid w:val="00F02A8C"/>
    <w:rsid w:val="00F03AEE"/>
    <w:rsid w:val="00F03E7A"/>
    <w:rsid w:val="00F04E8F"/>
    <w:rsid w:val="00F06BCD"/>
    <w:rsid w:val="00F07E1C"/>
    <w:rsid w:val="00F104B9"/>
    <w:rsid w:val="00F1158F"/>
    <w:rsid w:val="00F118D6"/>
    <w:rsid w:val="00F11CB0"/>
    <w:rsid w:val="00F12008"/>
    <w:rsid w:val="00F14109"/>
    <w:rsid w:val="00F14355"/>
    <w:rsid w:val="00F14462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29C"/>
    <w:rsid w:val="00F30860"/>
    <w:rsid w:val="00F309CA"/>
    <w:rsid w:val="00F31BBD"/>
    <w:rsid w:val="00F31CAC"/>
    <w:rsid w:val="00F327D2"/>
    <w:rsid w:val="00F32832"/>
    <w:rsid w:val="00F32F40"/>
    <w:rsid w:val="00F3476C"/>
    <w:rsid w:val="00F35175"/>
    <w:rsid w:val="00F36B6A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08E"/>
    <w:rsid w:val="00F66A4E"/>
    <w:rsid w:val="00F675D5"/>
    <w:rsid w:val="00F67765"/>
    <w:rsid w:val="00F71229"/>
    <w:rsid w:val="00F737F0"/>
    <w:rsid w:val="00F76472"/>
    <w:rsid w:val="00F7774E"/>
    <w:rsid w:val="00F77D5C"/>
    <w:rsid w:val="00F81A7F"/>
    <w:rsid w:val="00F81B9C"/>
    <w:rsid w:val="00F829A6"/>
    <w:rsid w:val="00F84EBD"/>
    <w:rsid w:val="00F85FF3"/>
    <w:rsid w:val="00F86081"/>
    <w:rsid w:val="00F872CF"/>
    <w:rsid w:val="00F901F4"/>
    <w:rsid w:val="00F91724"/>
    <w:rsid w:val="00F91BD9"/>
    <w:rsid w:val="00F92EDE"/>
    <w:rsid w:val="00F9378E"/>
    <w:rsid w:val="00F9391A"/>
    <w:rsid w:val="00F93F7B"/>
    <w:rsid w:val="00F942AC"/>
    <w:rsid w:val="00F949AE"/>
    <w:rsid w:val="00F9535A"/>
    <w:rsid w:val="00F9744F"/>
    <w:rsid w:val="00FA0B00"/>
    <w:rsid w:val="00FA1136"/>
    <w:rsid w:val="00FA244F"/>
    <w:rsid w:val="00FA2577"/>
    <w:rsid w:val="00FA2864"/>
    <w:rsid w:val="00FA28F5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B7D66"/>
    <w:rsid w:val="00FC1009"/>
    <w:rsid w:val="00FC2193"/>
    <w:rsid w:val="00FC2CE9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3C99"/>
    <w:rsid w:val="00FE46BC"/>
    <w:rsid w:val="00FE47C5"/>
    <w:rsid w:val="00FE69BE"/>
    <w:rsid w:val="00FE7413"/>
    <w:rsid w:val="00FE74BC"/>
    <w:rsid w:val="00FE7638"/>
    <w:rsid w:val="00FF1B5C"/>
    <w:rsid w:val="00FF209E"/>
    <w:rsid w:val="00FF2660"/>
    <w:rsid w:val="00FF2778"/>
    <w:rsid w:val="00FF2F39"/>
    <w:rsid w:val="00FF34E0"/>
    <w:rsid w:val="00FF3887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43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4</cp:revision>
  <dcterms:created xsi:type="dcterms:W3CDTF">2024-01-27T09:40:00Z</dcterms:created>
  <dcterms:modified xsi:type="dcterms:W3CDTF">2024-09-17T14:34:00Z</dcterms:modified>
</cp:coreProperties>
</file>